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349" w:type="dxa"/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993"/>
        <w:gridCol w:w="283"/>
        <w:gridCol w:w="1843"/>
        <w:gridCol w:w="1276"/>
        <w:gridCol w:w="283"/>
        <w:gridCol w:w="1843"/>
        <w:gridCol w:w="1284"/>
      </w:tblGrid>
      <w:tr w:rsidR="00485368" w:rsidRPr="00F31DA1" w14:paraId="7B7B9F56" w14:textId="77777777" w:rsidTr="006E203A">
        <w:trPr>
          <w:trHeight w:hRule="exact" w:val="454"/>
        </w:trPr>
        <w:tc>
          <w:tcPr>
            <w:tcW w:w="11349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E9FC2A" w14:textId="41C00E12" w:rsidR="00485368" w:rsidRPr="00F31DA1" w:rsidRDefault="00485368" w:rsidP="006E203A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F31DA1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Table S2. Univariate and multivariate logistic regression models for IADL disability </w:t>
            </w:r>
          </w:p>
        </w:tc>
      </w:tr>
      <w:tr w:rsidR="00485368" w:rsidRPr="00F31DA1" w14:paraId="6D66017A" w14:textId="77777777" w:rsidTr="006E203A">
        <w:trPr>
          <w:trHeight w:hRule="exact" w:val="454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C9C67" w14:textId="77777777" w:rsidR="00485368" w:rsidRPr="00F31DA1" w:rsidRDefault="00485368" w:rsidP="006E203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31DA1">
              <w:rPr>
                <w:rFonts w:eastAsia="等线" w:cs="Times New Roman"/>
                <w:color w:val="000000"/>
                <w:sz w:val="22"/>
              </w:rPr>
              <w:t>Characteristic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9067E" w14:textId="77777777" w:rsidR="00485368" w:rsidRPr="00F31DA1" w:rsidRDefault="00485368" w:rsidP="006E203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31DA1">
              <w:rPr>
                <w:rFonts w:eastAsia="等线" w:cs="Times New Roman"/>
                <w:color w:val="000000"/>
                <w:sz w:val="22"/>
              </w:rPr>
              <w:t>Univariate Analysis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D8E6" w14:textId="77777777" w:rsidR="00485368" w:rsidRPr="00F31DA1" w:rsidRDefault="00485368" w:rsidP="006E203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FFA8D" w14:textId="77777777" w:rsidR="00485368" w:rsidRPr="00F31DA1" w:rsidRDefault="00485368" w:rsidP="006E203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31DA1">
              <w:rPr>
                <w:rFonts w:eastAsia="等线" w:cs="Times New Roman"/>
                <w:color w:val="000000"/>
                <w:sz w:val="22"/>
              </w:rPr>
              <w:t>Multivariate Analysis (Model 1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A49A" w14:textId="77777777" w:rsidR="00485368" w:rsidRPr="00F31DA1" w:rsidRDefault="00485368" w:rsidP="006E203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12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67652" w14:textId="77777777" w:rsidR="00485368" w:rsidRPr="00F31DA1" w:rsidRDefault="00485368" w:rsidP="006E203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31DA1">
              <w:rPr>
                <w:rFonts w:eastAsia="等线" w:cs="Times New Roman"/>
                <w:color w:val="000000"/>
                <w:sz w:val="22"/>
              </w:rPr>
              <w:t>Multivariate Analysis (Model 2)</w:t>
            </w:r>
          </w:p>
        </w:tc>
      </w:tr>
      <w:tr w:rsidR="00485368" w:rsidRPr="00F31DA1" w14:paraId="088D2DD4" w14:textId="77777777" w:rsidTr="006E203A">
        <w:trPr>
          <w:trHeight w:hRule="exact" w:val="454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38F6A" w14:textId="77777777" w:rsidR="00485368" w:rsidRPr="00F31DA1" w:rsidRDefault="00485368" w:rsidP="006E203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1DD82" w14:textId="77777777" w:rsidR="00485368" w:rsidRPr="00F31DA1" w:rsidRDefault="00485368" w:rsidP="006E203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31DA1">
              <w:rPr>
                <w:rFonts w:eastAsia="等线" w:cs="Times New Roman"/>
                <w:color w:val="000000"/>
                <w:sz w:val="22"/>
              </w:rPr>
              <w:t>OR (95% CI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B6B6B" w14:textId="77777777" w:rsidR="00485368" w:rsidRPr="00F31DA1" w:rsidRDefault="00485368" w:rsidP="006E203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31DA1">
              <w:rPr>
                <w:rFonts w:eastAsia="等线" w:cs="Times New Roman"/>
                <w:sz w:val="22"/>
              </w:rPr>
              <w:t>P-value</w:t>
            </w:r>
          </w:p>
        </w:tc>
        <w:tc>
          <w:tcPr>
            <w:tcW w:w="2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49B47" w14:textId="77777777" w:rsidR="00485368" w:rsidRPr="00F31DA1" w:rsidRDefault="00485368" w:rsidP="006E203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59722" w14:textId="77777777" w:rsidR="00485368" w:rsidRPr="00F31DA1" w:rsidRDefault="00485368" w:rsidP="006E203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31DA1">
              <w:rPr>
                <w:rFonts w:eastAsia="等线" w:cs="Times New Roman"/>
                <w:color w:val="000000"/>
                <w:sz w:val="22"/>
              </w:rPr>
              <w:t>OR (95% CI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3D0DC" w14:textId="77777777" w:rsidR="00485368" w:rsidRPr="00F31DA1" w:rsidRDefault="00485368" w:rsidP="006E203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31DA1">
              <w:rPr>
                <w:rFonts w:eastAsia="等线" w:cs="Times New Roman"/>
                <w:sz w:val="22"/>
              </w:rPr>
              <w:t>P-value</w:t>
            </w:r>
          </w:p>
        </w:tc>
        <w:tc>
          <w:tcPr>
            <w:tcW w:w="2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07C22" w14:textId="77777777" w:rsidR="00485368" w:rsidRPr="00F31DA1" w:rsidRDefault="00485368" w:rsidP="006E203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71A10" w14:textId="77777777" w:rsidR="00485368" w:rsidRPr="00F31DA1" w:rsidRDefault="00485368" w:rsidP="006E203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31DA1">
              <w:rPr>
                <w:rFonts w:eastAsia="等线" w:cs="Times New Roman"/>
                <w:color w:val="000000"/>
                <w:sz w:val="22"/>
              </w:rPr>
              <w:t>OR (95% CI)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FBF5E" w14:textId="77777777" w:rsidR="00485368" w:rsidRPr="00F31DA1" w:rsidRDefault="00485368" w:rsidP="006E203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31DA1">
              <w:rPr>
                <w:rFonts w:eastAsia="等线" w:cs="Times New Roman"/>
                <w:sz w:val="22"/>
              </w:rPr>
              <w:t>P-value</w:t>
            </w:r>
          </w:p>
        </w:tc>
      </w:tr>
      <w:tr w:rsidR="00485368" w:rsidRPr="00F31DA1" w14:paraId="4B0171AB" w14:textId="77777777" w:rsidTr="006E203A">
        <w:trPr>
          <w:trHeight w:hRule="exact"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F341" w14:textId="3B6B792F" w:rsidR="00485368" w:rsidRPr="00F31DA1" w:rsidRDefault="00485368" w:rsidP="006E203A">
            <w:pPr>
              <w:rPr>
                <w:rFonts w:eastAsia="等线" w:cs="Times New Roman"/>
                <w:color w:val="000000"/>
                <w:sz w:val="22"/>
              </w:rPr>
            </w:pPr>
            <w:r w:rsidRPr="00F31DA1">
              <w:rPr>
                <w:rFonts w:eastAsia="等线" w:cs="Times New Roman"/>
                <w:color w:val="000000"/>
                <w:sz w:val="22"/>
              </w:rPr>
              <w:t>SO</w:t>
            </w:r>
            <w:r w:rsidRPr="00F31DA1">
              <w:rPr>
                <w:rFonts w:eastAsia="等线" w:cs="Times New Roman"/>
                <w:color w:val="000000"/>
                <w:sz w:val="22"/>
                <w:vertAlign w:val="subscript"/>
              </w:rPr>
              <w:t>ESPEN-M</w:t>
            </w:r>
            <w:r w:rsidR="00D438B0" w:rsidRPr="00F31DA1">
              <w:rPr>
                <w:rFonts w:eastAsia="等线" w:cs="Times New Roman"/>
                <w:color w:val="000000"/>
                <w:sz w:val="22"/>
                <w:vertAlign w:val="subscript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B1DF" w14:textId="77777777" w:rsidR="00485368" w:rsidRPr="00F31DA1" w:rsidRDefault="00485368" w:rsidP="006E203A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86C3" w14:textId="77777777" w:rsidR="00485368" w:rsidRPr="00F31DA1" w:rsidRDefault="00485368" w:rsidP="006E203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BD02" w14:textId="77777777" w:rsidR="00485368" w:rsidRPr="00F31DA1" w:rsidRDefault="00485368" w:rsidP="006E203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CB37" w14:textId="77777777" w:rsidR="00485368" w:rsidRPr="00F31DA1" w:rsidRDefault="00485368" w:rsidP="006E203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06DA" w14:textId="77777777" w:rsidR="00485368" w:rsidRPr="00F31DA1" w:rsidRDefault="00485368" w:rsidP="006E203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9510" w14:textId="77777777" w:rsidR="00485368" w:rsidRPr="00F31DA1" w:rsidRDefault="00485368" w:rsidP="006E203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65AC" w14:textId="77777777" w:rsidR="00485368" w:rsidRPr="00F31DA1" w:rsidRDefault="00485368" w:rsidP="006E203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4FAC" w14:textId="77777777" w:rsidR="00485368" w:rsidRPr="00F31DA1" w:rsidRDefault="00485368" w:rsidP="006E203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85368" w:rsidRPr="00F31DA1" w14:paraId="2FDED086" w14:textId="77777777" w:rsidTr="006E203A">
        <w:trPr>
          <w:trHeight w:hRule="exact" w:val="454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9473" w14:textId="77777777" w:rsidR="00485368" w:rsidRPr="00F31DA1" w:rsidRDefault="00485368" w:rsidP="006E203A">
            <w:pPr>
              <w:ind w:firstLineChars="100" w:firstLine="220"/>
              <w:rPr>
                <w:rFonts w:eastAsia="等线" w:cs="Times New Roman"/>
                <w:color w:val="000000"/>
                <w:sz w:val="22"/>
              </w:rPr>
            </w:pPr>
            <w:r w:rsidRPr="00F31DA1">
              <w:rPr>
                <w:rFonts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C5C2" w14:textId="77777777" w:rsidR="00485368" w:rsidRPr="00F31DA1" w:rsidRDefault="00485368" w:rsidP="006E203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31DA1">
              <w:rPr>
                <w:rFonts w:eastAsia="等线" w:cs="Times New Roman"/>
                <w:color w:val="000000"/>
                <w:sz w:val="22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9658" w14:textId="77777777" w:rsidR="00485368" w:rsidRPr="00F31DA1" w:rsidRDefault="00485368" w:rsidP="006E203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72FA" w14:textId="77777777" w:rsidR="00485368" w:rsidRPr="00F31DA1" w:rsidRDefault="00485368" w:rsidP="006E203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C5D4" w14:textId="77777777" w:rsidR="00485368" w:rsidRPr="00F31DA1" w:rsidRDefault="00485368" w:rsidP="006E203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31DA1">
              <w:rPr>
                <w:rFonts w:eastAsia="等线" w:cs="Times New Roman"/>
                <w:color w:val="00000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03CC" w14:textId="77777777" w:rsidR="00485368" w:rsidRPr="00F31DA1" w:rsidRDefault="00485368" w:rsidP="006E203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8247" w14:textId="77777777" w:rsidR="00485368" w:rsidRPr="00F31DA1" w:rsidRDefault="00485368" w:rsidP="006E203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971D" w14:textId="77777777" w:rsidR="00485368" w:rsidRPr="00F31DA1" w:rsidRDefault="00485368" w:rsidP="006E203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31DA1">
              <w:rPr>
                <w:rFonts w:eastAsia="等线" w:cs="Times New Roman"/>
                <w:color w:val="000000"/>
                <w:sz w:val="22"/>
              </w:rPr>
              <w:t>Ref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0BA7" w14:textId="77777777" w:rsidR="00485368" w:rsidRPr="00F31DA1" w:rsidRDefault="00485368" w:rsidP="006E203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85368" w:rsidRPr="00F31DA1" w14:paraId="104AB3E1" w14:textId="77777777" w:rsidTr="006E203A">
        <w:trPr>
          <w:trHeight w:hRule="exact" w:val="454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269C4" w14:textId="77777777" w:rsidR="00485368" w:rsidRPr="00F31DA1" w:rsidRDefault="00485368" w:rsidP="006E203A">
            <w:pPr>
              <w:ind w:firstLineChars="100" w:firstLine="220"/>
              <w:rPr>
                <w:rFonts w:eastAsia="等线" w:cs="Times New Roman"/>
                <w:color w:val="000000"/>
                <w:sz w:val="22"/>
              </w:rPr>
            </w:pPr>
            <w:r w:rsidRPr="00F31DA1">
              <w:rPr>
                <w:rFonts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049D0" w14:textId="77777777" w:rsidR="00485368" w:rsidRPr="00F31DA1" w:rsidRDefault="00485368" w:rsidP="006E203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31DA1">
              <w:rPr>
                <w:rFonts w:eastAsia="等线" w:cs="Times New Roman"/>
                <w:color w:val="000000"/>
                <w:sz w:val="22"/>
              </w:rPr>
              <w:t>2.</w:t>
            </w:r>
            <w:r w:rsidRPr="00F31DA1">
              <w:rPr>
                <w:rFonts w:eastAsia="等线" w:cs="Times New Roman" w:hint="eastAsia"/>
                <w:color w:val="000000"/>
                <w:sz w:val="22"/>
                <w:lang w:eastAsia="zh-CN"/>
              </w:rPr>
              <w:t>5</w:t>
            </w:r>
            <w:r w:rsidRPr="00F31DA1">
              <w:rPr>
                <w:rFonts w:eastAsia="等线" w:cs="Times New Roman"/>
                <w:color w:val="000000"/>
                <w:sz w:val="22"/>
              </w:rPr>
              <w:t>9 (1.</w:t>
            </w:r>
            <w:r w:rsidRPr="00F31DA1">
              <w:rPr>
                <w:rFonts w:eastAsia="等线" w:cs="Times New Roman" w:hint="eastAsia"/>
                <w:color w:val="000000"/>
                <w:sz w:val="22"/>
                <w:lang w:eastAsia="zh-CN"/>
              </w:rPr>
              <w:t>94</w:t>
            </w:r>
            <w:r w:rsidRPr="00F31DA1">
              <w:rPr>
                <w:rFonts w:eastAsia="等线" w:cs="Times New Roman"/>
                <w:color w:val="000000"/>
                <w:sz w:val="22"/>
              </w:rPr>
              <w:t>, 3.</w:t>
            </w:r>
            <w:r w:rsidRPr="00F31DA1">
              <w:rPr>
                <w:rFonts w:eastAsia="等线" w:cs="Times New Roman" w:hint="eastAsia"/>
                <w:color w:val="000000"/>
                <w:sz w:val="22"/>
                <w:lang w:eastAsia="zh-CN"/>
              </w:rPr>
              <w:t>44</w:t>
            </w:r>
            <w:r w:rsidRPr="00F31DA1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C8097" w14:textId="77777777" w:rsidR="00485368" w:rsidRPr="00F31DA1" w:rsidRDefault="00485368" w:rsidP="006E203A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F31DA1">
              <w:rPr>
                <w:rFonts w:ascii="等线" w:eastAsia="等线" w:hAnsi="等线" w:cs="Times New Roman" w:hint="eastAsia"/>
                <w:b/>
                <w:bCs/>
                <w:color w:val="000000"/>
                <w:sz w:val="22"/>
              </w:rPr>
              <w:t>＜</w:t>
            </w:r>
            <w:r w:rsidRPr="00F31DA1">
              <w:rPr>
                <w:rFonts w:eastAsia="等线" w:cs="Times New Roman"/>
                <w:b/>
                <w:bCs/>
                <w:color w:val="000000"/>
                <w:sz w:val="22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DD409" w14:textId="77777777" w:rsidR="00485368" w:rsidRPr="00F31DA1" w:rsidRDefault="00485368" w:rsidP="006E203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C1312" w14:textId="77777777" w:rsidR="00485368" w:rsidRPr="00F31DA1" w:rsidRDefault="00485368" w:rsidP="006E203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31DA1">
              <w:rPr>
                <w:rFonts w:eastAsia="等线" w:cs="Times New Roman"/>
                <w:color w:val="000000"/>
                <w:sz w:val="22"/>
              </w:rPr>
              <w:t>2.</w:t>
            </w:r>
            <w:r w:rsidRPr="00F31DA1">
              <w:rPr>
                <w:rFonts w:eastAsia="等线" w:cs="Times New Roman" w:hint="eastAsia"/>
                <w:color w:val="000000"/>
                <w:sz w:val="22"/>
                <w:lang w:eastAsia="zh-CN"/>
              </w:rPr>
              <w:t>23</w:t>
            </w:r>
            <w:r w:rsidRPr="00F31DA1">
              <w:rPr>
                <w:rFonts w:eastAsia="等线" w:cs="Times New Roman"/>
                <w:color w:val="000000"/>
                <w:sz w:val="22"/>
              </w:rPr>
              <w:t xml:space="preserve"> (1.6</w:t>
            </w:r>
            <w:r w:rsidRPr="00F31DA1">
              <w:rPr>
                <w:rFonts w:eastAsia="等线" w:cs="Times New Roman" w:hint="eastAsia"/>
                <w:color w:val="000000"/>
                <w:sz w:val="22"/>
                <w:lang w:eastAsia="zh-CN"/>
              </w:rPr>
              <w:t>5</w:t>
            </w:r>
            <w:r w:rsidRPr="00F31DA1">
              <w:rPr>
                <w:rFonts w:eastAsia="等线" w:cs="Times New Roman"/>
                <w:color w:val="000000"/>
                <w:sz w:val="22"/>
              </w:rPr>
              <w:t xml:space="preserve">, </w:t>
            </w:r>
            <w:r w:rsidRPr="00F31DA1">
              <w:rPr>
                <w:rFonts w:eastAsia="等线" w:cs="Times New Roman" w:hint="eastAsia"/>
                <w:color w:val="000000"/>
                <w:sz w:val="22"/>
                <w:lang w:eastAsia="zh-CN"/>
              </w:rPr>
              <w:t>3.00</w:t>
            </w:r>
            <w:r w:rsidRPr="00F31DA1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45D0C" w14:textId="77777777" w:rsidR="00485368" w:rsidRPr="00F31DA1" w:rsidRDefault="00485368" w:rsidP="006E203A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F31DA1">
              <w:rPr>
                <w:rFonts w:ascii="等线" w:eastAsia="等线" w:hAnsi="等线" w:cs="Times New Roman" w:hint="eastAsia"/>
                <w:b/>
                <w:bCs/>
                <w:color w:val="000000"/>
                <w:sz w:val="22"/>
              </w:rPr>
              <w:t>＜</w:t>
            </w:r>
            <w:r w:rsidRPr="00F31DA1">
              <w:rPr>
                <w:rFonts w:eastAsia="等线" w:cs="Times New Roman"/>
                <w:b/>
                <w:bCs/>
                <w:color w:val="000000"/>
                <w:sz w:val="22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28872" w14:textId="77777777" w:rsidR="00485368" w:rsidRPr="00F31DA1" w:rsidRDefault="00485368" w:rsidP="006E203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97D9D" w14:textId="77777777" w:rsidR="00485368" w:rsidRPr="00F31DA1" w:rsidRDefault="00485368" w:rsidP="006E203A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F31DA1">
              <w:rPr>
                <w:rFonts w:eastAsia="等线" w:cs="Times New Roman"/>
                <w:color w:val="000000"/>
                <w:sz w:val="22"/>
              </w:rPr>
              <w:t>1.</w:t>
            </w:r>
            <w:r w:rsidRPr="00F31DA1">
              <w:rPr>
                <w:rFonts w:eastAsia="等线" w:cs="Times New Roman" w:hint="eastAsia"/>
                <w:color w:val="000000"/>
                <w:sz w:val="22"/>
                <w:lang w:eastAsia="zh-CN"/>
              </w:rPr>
              <w:t>73</w:t>
            </w:r>
            <w:r w:rsidRPr="00F31DA1">
              <w:rPr>
                <w:rFonts w:eastAsia="等线" w:cs="Times New Roman"/>
                <w:color w:val="000000"/>
                <w:sz w:val="22"/>
              </w:rPr>
              <w:t xml:space="preserve"> (1.2</w:t>
            </w:r>
            <w:r w:rsidRPr="00F31DA1">
              <w:rPr>
                <w:rFonts w:eastAsia="等线" w:cs="Times New Roman" w:hint="eastAsia"/>
                <w:color w:val="000000"/>
                <w:sz w:val="22"/>
                <w:lang w:eastAsia="zh-CN"/>
              </w:rPr>
              <w:t>5</w:t>
            </w:r>
            <w:r w:rsidRPr="00F31DA1">
              <w:rPr>
                <w:rFonts w:eastAsia="等线" w:cs="Times New Roman"/>
                <w:color w:val="000000"/>
                <w:sz w:val="22"/>
              </w:rPr>
              <w:t>, 2.3</w:t>
            </w:r>
            <w:r w:rsidRPr="00F31DA1">
              <w:rPr>
                <w:rFonts w:eastAsia="等线" w:cs="Times New Roman" w:hint="eastAsia"/>
                <w:color w:val="000000"/>
                <w:sz w:val="22"/>
                <w:lang w:eastAsia="zh-CN"/>
              </w:rPr>
              <w:t>7</w:t>
            </w:r>
            <w:r w:rsidRPr="00F31DA1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4E826" w14:textId="77777777" w:rsidR="00485368" w:rsidRPr="00F31DA1" w:rsidRDefault="00485368" w:rsidP="006E203A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F31DA1">
              <w:rPr>
                <w:rFonts w:eastAsia="等线" w:cs="Times New Roman"/>
                <w:b/>
                <w:bCs/>
                <w:color w:val="000000"/>
                <w:sz w:val="22"/>
              </w:rPr>
              <w:t>0.00</w:t>
            </w:r>
            <w:r w:rsidRPr="00F31DA1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1</w:t>
            </w:r>
          </w:p>
        </w:tc>
      </w:tr>
    </w:tbl>
    <w:p w14:paraId="74B52079" w14:textId="6ED5F3DD" w:rsidR="00485368" w:rsidRPr="00F31DA1" w:rsidRDefault="00485368" w:rsidP="00171A36">
      <w:pPr>
        <w:spacing w:after="120"/>
        <w:ind w:rightChars="-361" w:right="-866"/>
        <w:rPr>
          <w:rFonts w:eastAsia="等线" w:cs="Times New Roman"/>
          <w:color w:val="000000"/>
          <w:sz w:val="22"/>
          <w:lang w:eastAsia="zh-CN"/>
        </w:rPr>
      </w:pPr>
      <w:r w:rsidRPr="00F31DA1">
        <w:rPr>
          <w:rFonts w:cs="Times New Roman"/>
          <w:sz w:val="22"/>
        </w:rPr>
        <w:t>ESPEN, European Society for Clinical Nutrition and Metabolism; IADL, instrumental activities of daily living; OR, odds ratio; SO, sarcopenic obesity.</w:t>
      </w:r>
      <w:r w:rsidR="00D438B0" w:rsidRPr="00F31DA1">
        <w:rPr>
          <w:rFonts w:cs="Times New Roman"/>
          <w:sz w:val="22"/>
        </w:rPr>
        <w:t xml:space="preserve"> *The cut-offs for SMM/BMI were</w:t>
      </w:r>
      <w:r w:rsidR="00D438B0" w:rsidRPr="00F31DA1">
        <w:rPr>
          <w:rFonts w:eastAsia="等线" w:cs="Times New Roman"/>
          <w:color w:val="000000"/>
          <w:sz w:val="22"/>
        </w:rPr>
        <w:t>＜</w:t>
      </w:r>
      <w:r w:rsidR="00D438B0" w:rsidRPr="00F31DA1">
        <w:rPr>
          <w:rFonts w:eastAsia="等线" w:cs="Times New Roman"/>
          <w:color w:val="000000"/>
          <w:sz w:val="22"/>
          <w:lang w:eastAsia="zh-CN"/>
        </w:rPr>
        <w:t>1.036/0.770 in men and women, respectively.</w:t>
      </w:r>
    </w:p>
    <w:p w14:paraId="63ABBB7D" w14:textId="77777777" w:rsidR="00485368" w:rsidRPr="00F31DA1" w:rsidRDefault="00485368" w:rsidP="00171A36">
      <w:pPr>
        <w:spacing w:after="120"/>
        <w:rPr>
          <w:rFonts w:eastAsia="等线" w:cs="Times New Roman"/>
          <w:color w:val="000000"/>
          <w:sz w:val="22"/>
        </w:rPr>
      </w:pPr>
      <w:r w:rsidRPr="00F31DA1">
        <w:rPr>
          <w:rFonts w:eastAsia="等线" w:cs="Times New Roman"/>
          <w:color w:val="000000"/>
          <w:sz w:val="22"/>
        </w:rPr>
        <w:t>Model 1: adjusted for age and sex.</w:t>
      </w:r>
    </w:p>
    <w:p w14:paraId="4E449C3A" w14:textId="77777777" w:rsidR="00485368" w:rsidRDefault="00485368" w:rsidP="00171A36">
      <w:pPr>
        <w:spacing w:after="120"/>
        <w:rPr>
          <w:rFonts w:eastAsia="等线" w:cs="Times New Roman"/>
          <w:color w:val="000000"/>
          <w:sz w:val="22"/>
        </w:rPr>
      </w:pPr>
      <w:r w:rsidRPr="00F31DA1">
        <w:rPr>
          <w:rFonts w:eastAsia="等线" w:cs="Times New Roman"/>
          <w:color w:val="000000"/>
          <w:sz w:val="22"/>
        </w:rPr>
        <w:t>Model 2: adjusted for age, sex, education, marital status, falls, and cogniti</w:t>
      </w:r>
      <w:r w:rsidRPr="00F31DA1">
        <w:rPr>
          <w:rFonts w:eastAsia="等线" w:cs="Times New Roman" w:hint="eastAsia"/>
          <w:color w:val="000000"/>
          <w:sz w:val="22"/>
        </w:rPr>
        <w:t>ve</w:t>
      </w:r>
      <w:r w:rsidRPr="00F31DA1">
        <w:rPr>
          <w:rFonts w:eastAsia="等线" w:cs="Times New Roman"/>
          <w:color w:val="000000"/>
          <w:sz w:val="22"/>
        </w:rPr>
        <w:t xml:space="preserve"> impairment.</w:t>
      </w:r>
    </w:p>
    <w:p w14:paraId="1DDEB26D" w14:textId="77777777" w:rsidR="00E30CAD" w:rsidRDefault="00E30CAD"/>
    <w:sectPr w:rsidR="00E30CAD" w:rsidSect="00C1164D">
      <w:pgSz w:w="14170" w:h="14170"/>
      <w:pgMar w:top="1440" w:right="1800" w:bottom="1440" w:left="180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726CD" w14:textId="77777777" w:rsidR="00C1164D" w:rsidRDefault="00C1164D" w:rsidP="00485368">
      <w:pPr>
        <w:spacing w:before="0" w:after="0"/>
      </w:pPr>
      <w:r>
        <w:separator/>
      </w:r>
    </w:p>
  </w:endnote>
  <w:endnote w:type="continuationSeparator" w:id="0">
    <w:p w14:paraId="2351A684" w14:textId="77777777" w:rsidR="00C1164D" w:rsidRDefault="00C1164D" w:rsidP="0048536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4CDA1" w14:textId="77777777" w:rsidR="00C1164D" w:rsidRDefault="00C1164D" w:rsidP="00485368">
      <w:pPr>
        <w:spacing w:before="0" w:after="0"/>
      </w:pPr>
      <w:r>
        <w:separator/>
      </w:r>
    </w:p>
  </w:footnote>
  <w:footnote w:type="continuationSeparator" w:id="0">
    <w:p w14:paraId="5CAABE3F" w14:textId="77777777" w:rsidR="00C1164D" w:rsidRDefault="00C1164D" w:rsidP="0048536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054"/>
    <w:rsid w:val="00065462"/>
    <w:rsid w:val="000B574C"/>
    <w:rsid w:val="00171A36"/>
    <w:rsid w:val="00364653"/>
    <w:rsid w:val="00485368"/>
    <w:rsid w:val="006F7054"/>
    <w:rsid w:val="00C1164D"/>
    <w:rsid w:val="00D438B0"/>
    <w:rsid w:val="00E30CAD"/>
    <w:rsid w:val="00F31DA1"/>
    <w:rsid w:val="00F71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D371C2"/>
  <w15:chartTrackingRefBased/>
  <w15:docId w15:val="{434C3D01-6142-43C8-B098-B9654C523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536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5368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853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5368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853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u tang</dc:creator>
  <cp:keywords/>
  <dc:description/>
  <cp:lastModifiedBy>huiyu tang</cp:lastModifiedBy>
  <cp:revision>2</cp:revision>
  <dcterms:created xsi:type="dcterms:W3CDTF">2024-03-17T12:40:00Z</dcterms:created>
  <dcterms:modified xsi:type="dcterms:W3CDTF">2024-03-17T12:40:00Z</dcterms:modified>
</cp:coreProperties>
</file>